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hd w:val="clear" w:color="auto" w:fill="FFFFFF"/>
        <w:spacing w:line="240" w:lineRule="auto"/>
        <w:ind w:leftChars="0"/>
        <w:rPr>
          <w:rFonts w:hint="default" w:ascii="Times New Roman" w:hAnsi="Times New Roman" w:cs="Times New Roman"/>
          <w:lang w:val="en-GB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  <w:lang w:val="en-GB" w:eastAsia="zh-CN"/>
        </w:rPr>
        <w:t>he total number of raw reads, reads after quality filtering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GB" w:eastAsia="zh-CN"/>
        </w:rPr>
        <w:t>and paired-end reads stitched together for each sample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tbl>
      <w:tblPr>
        <w:tblStyle w:val="2"/>
        <w:tblpPr w:leftFromText="180" w:rightFromText="180" w:vertAnchor="text" w:horzAnchor="page" w:tblpX="2597" w:tblpY="75"/>
        <w:tblOverlap w:val="never"/>
        <w:tblW w:w="708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693"/>
        <w:gridCol w:w="1878"/>
        <w:gridCol w:w="22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ID</w:t>
            </w:r>
          </w:p>
        </w:tc>
        <w:tc>
          <w:tcPr>
            <w:tcW w:w="169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raw reads seqs</w:t>
            </w:r>
          </w:p>
        </w:tc>
        <w:tc>
          <w:tcPr>
            <w:tcW w:w="187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reads after quality filtering</w:t>
            </w:r>
          </w:p>
        </w:tc>
        <w:tc>
          <w:tcPr>
            <w:tcW w:w="22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paired-end rea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01</w:t>
            </w:r>
          </w:p>
        </w:tc>
        <w:tc>
          <w:tcPr>
            <w:tcW w:w="16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067</w:t>
            </w:r>
          </w:p>
        </w:tc>
        <w:tc>
          <w:tcPr>
            <w:tcW w:w="18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5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0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23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0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59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8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0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14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6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0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46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08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9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0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7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0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16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0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60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8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1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47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9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1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90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6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1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34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7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1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37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4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1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54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5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1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75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1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55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1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98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6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1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49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4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1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72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2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54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2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81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2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34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2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2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7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5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2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39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7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46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3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0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53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6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0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71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0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0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15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4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00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7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0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33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6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0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26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0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23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5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1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88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1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39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1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73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1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31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1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47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1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1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95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1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06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9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1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10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1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57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7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2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18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8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2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46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8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2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46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0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2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54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8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2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54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9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s25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759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6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723"/>
                <w:tab w:val="right" w:pos="808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948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eastAsia="微软雅黑" w:cs="Times New Roman"/>
          <w:color w:val="000000"/>
          <w:szCs w:val="24"/>
          <w:shd w:val="clear" w:color="auto" w:fill="FFFFFF"/>
        </w:rPr>
      </w:pPr>
      <w:r>
        <w:rPr>
          <w:rFonts w:hint="eastAsia"/>
          <w:lang w:val="en-US" w:eastAsia="zh-CN"/>
        </w:rPr>
        <w:tab/>
      </w:r>
      <w:r>
        <w:rPr>
          <w:rFonts w:hint="default" w:ascii="Times New Roman" w:hAnsi="Times New Roman" w:eastAsia="微软雅黑" w:cs="Times New Roman"/>
          <w:color w:val="000000"/>
          <w:szCs w:val="24"/>
          <w:shd w:val="clear" w:color="auto" w:fill="FFFFFF"/>
        </w:rPr>
        <w:t>AR=  allergic rhinitis group; HCs = healthy control group.</w:t>
      </w:r>
    </w:p>
    <w:p>
      <w:pPr>
        <w:tabs>
          <w:tab w:val="left" w:pos="1038"/>
        </w:tabs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yOGRhZjM1OWViN2MyYTVhMTk5Yjg1NGU3YjMwMGQifQ=="/>
  </w:docVars>
  <w:rsids>
    <w:rsidRoot w:val="04DD038B"/>
    <w:rsid w:val="04DD038B"/>
    <w:rsid w:val="0AB77AD4"/>
    <w:rsid w:val="443B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委办</Company>
  <Pages>2</Pages>
  <Words>242</Words>
  <Characters>1254</Characters>
  <Lines>0</Lines>
  <Paragraphs>0</Paragraphs>
  <TotalTime>2</TotalTime>
  <ScaleCrop>false</ScaleCrop>
  <LinksUpToDate>false</LinksUpToDate>
  <CharactersWithSpaces>129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15:00Z</dcterms:created>
  <dc:creator>张盼盼</dc:creator>
  <cp:lastModifiedBy>张盼盼</cp:lastModifiedBy>
  <dcterms:modified xsi:type="dcterms:W3CDTF">2023-07-02T19:08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D6E2498FE794CFD89EC9943A86796CB_11</vt:lpwstr>
  </property>
</Properties>
</file>